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7D794" w14:textId="18BB6DE1" w:rsidR="007F6BF3" w:rsidRPr="00262185" w:rsidRDefault="007F0164" w:rsidP="00F26D40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71F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F26D40" w:rsidRPr="005C6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F26D40" w:rsidRPr="005C6E5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35BC6" w:rsidRPr="00262185">
        <w:rPr>
          <w:rFonts w:ascii="Times New Roman" w:hAnsi="Times New Roman" w:cs="Times New Roman"/>
          <w:bCs/>
          <w:sz w:val="24"/>
          <w:szCs w:val="24"/>
        </w:rPr>
        <w:t>Number of missing data of analyzed patients</w:t>
      </w:r>
      <w:r w:rsidR="00635BC6" w:rsidRPr="0026218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5583422" w14:textId="77777777" w:rsidR="00FB16F9" w:rsidRPr="00262185" w:rsidRDefault="00FB16F9" w:rsidP="00F26D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7"/>
        <w:gridCol w:w="4012"/>
      </w:tblGrid>
      <w:tr w:rsidR="00262185" w:rsidRPr="00262185" w14:paraId="5AC163D9" w14:textId="77777777" w:rsidTr="00262185">
        <w:trPr>
          <w:trHeight w:val="22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E9A9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C1AB31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E9A9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D1629F" w14:textId="6756601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ult OHCA patients who received ECPR (n=1,759)</w:t>
            </w:r>
          </w:p>
        </w:tc>
      </w:tr>
      <w:tr w:rsidR="00262185" w:rsidRPr="00262185" w14:paraId="33340E0D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05FDC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A6792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3F712097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BE388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4DE4E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241C2A61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C1AEB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ness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18FF2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 (2.6)</w:t>
            </w:r>
          </w:p>
        </w:tc>
      </w:tr>
      <w:tr w:rsidR="00262185" w:rsidRPr="00262185" w14:paraId="291CE69C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2A1A1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ystander CPR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F87E2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24D7DCB7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7ABBD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itial cardiac rhythm monitored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44CED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04366E36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B304D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-hospital physician contact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8A8F3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5810B472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ED1BA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-hospital adrenaline administration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0AAAF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68705D73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74E16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-hospital advanced airway management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B5F36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 (0.4)</w:t>
            </w:r>
          </w:p>
        </w:tc>
      </w:tr>
      <w:tr w:rsidR="00262185" w:rsidRPr="00262185" w14:paraId="3F45BBA3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E05E1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-hospital shock delivery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4614E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60540854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C2EEF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 from call to scene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1750C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(0.1)</w:t>
            </w:r>
          </w:p>
        </w:tc>
      </w:tr>
      <w:tr w:rsidR="00262185" w:rsidRPr="00262185" w14:paraId="5AA9C40E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0567C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 from scene to hospital arrival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28FF6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 (1.2)</w:t>
            </w:r>
          </w:p>
        </w:tc>
      </w:tr>
      <w:tr w:rsidR="00262185" w:rsidRPr="00262185" w14:paraId="5FFE0C97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3384F" w14:textId="1E4420C4" w:rsidR="00262185" w:rsidRPr="00262185" w:rsidRDefault="00BA4322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262185"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-hospital transient ROSC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405C3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57761699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5D559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rdiac rhythm on arrival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67EAB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10A9BB7B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DD96D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 from hospital arrival to ECMO pump-on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B0F61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 (0.7)</w:t>
            </w:r>
          </w:p>
        </w:tc>
      </w:tr>
      <w:tr w:rsidR="00B832EA" w:rsidRPr="00262185" w14:paraId="09354740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860F9" w14:textId="0D121C7A" w:rsidR="00B832EA" w:rsidRPr="00262185" w:rsidRDefault="00B832EA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w-flow time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D1396" w14:textId="4CCA279B" w:rsidR="00B832EA" w:rsidRPr="00262185" w:rsidRDefault="00B832EA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 (2.6)</w:t>
            </w:r>
          </w:p>
        </w:tc>
      </w:tr>
      <w:tr w:rsidR="00262185" w:rsidRPr="00262185" w14:paraId="2866D203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A1CD9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tiology of cardiac arrest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18F63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333D2342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3791C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utaneous coronary intervention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9ED9B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6C9D7293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E6D8C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ra-aortic balloon pumping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D7424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27891C84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16803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rgeted temperature management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0299C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BA4322" w:rsidRPr="00262185" w14:paraId="0AA16ED2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9C2F7" w14:textId="6BB64D42" w:rsidR="00BA4322" w:rsidRPr="00262185" w:rsidRDefault="00BA4322" w:rsidP="00BA432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-day cerebral performance category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94463" w14:textId="4BBECA26" w:rsidR="00BA4322" w:rsidRPr="00262185" w:rsidRDefault="00BA4322" w:rsidP="00BA432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262185" w:rsidRPr="00262185" w14:paraId="79A285DB" w14:textId="77777777" w:rsidTr="00262185">
        <w:trPr>
          <w:trHeight w:val="198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316E4" w14:textId="77777777" w:rsidR="00262185" w:rsidRPr="00262185" w:rsidRDefault="00262185" w:rsidP="002621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-day survival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1E107" w14:textId="77777777" w:rsidR="00262185" w:rsidRPr="00262185" w:rsidRDefault="00262185" w:rsidP="002621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621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BA4322" w:rsidRPr="00262185" w14:paraId="74518CB2" w14:textId="77777777" w:rsidTr="00262185">
        <w:trPr>
          <w:trHeight w:val="213"/>
        </w:trPr>
        <w:tc>
          <w:tcPr>
            <w:tcW w:w="6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62B3A" w14:textId="675A6979" w:rsidR="00BA4322" w:rsidRPr="00262185" w:rsidRDefault="00BA4322" w:rsidP="00BA432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-day favorable neurological outcome, n (%)</w:t>
            </w:r>
          </w:p>
        </w:tc>
        <w:tc>
          <w:tcPr>
            <w:tcW w:w="4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535E7" w14:textId="4C0A79F4" w:rsidR="00BA4322" w:rsidRPr="00262185" w:rsidRDefault="00BA4322" w:rsidP="00BA432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</w:tbl>
    <w:p w14:paraId="1155398D" w14:textId="77777777" w:rsidR="00262185" w:rsidRPr="00262185" w:rsidRDefault="00262185" w:rsidP="00B1080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F21D73" w14:textId="5330C728" w:rsidR="00B10801" w:rsidRPr="00262185" w:rsidRDefault="00B10801" w:rsidP="00B1080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62185">
        <w:rPr>
          <w:rFonts w:ascii="Times New Roman" w:hAnsi="Times New Roman" w:cs="Times New Roman"/>
          <w:sz w:val="24"/>
          <w:szCs w:val="24"/>
        </w:rPr>
        <w:t xml:space="preserve">Data are presented as number (proportion) for </w:t>
      </w:r>
      <w:r w:rsidR="005E55C5" w:rsidRPr="00262185">
        <w:rPr>
          <w:rFonts w:ascii="Times New Roman" w:hAnsi="Times New Roman" w:cs="Times New Roman"/>
          <w:sz w:val="24"/>
          <w:szCs w:val="24"/>
        </w:rPr>
        <w:t>all variables</w:t>
      </w:r>
      <w:r w:rsidRPr="0026218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E82D35" w14:textId="4E184B81" w:rsidR="00F26D40" w:rsidRPr="00262185" w:rsidRDefault="00B10801" w:rsidP="00F26D4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62185">
        <w:rPr>
          <w:rFonts w:ascii="Times New Roman" w:hAnsi="Times New Roman" w:cs="Times New Roman"/>
          <w:sz w:val="24"/>
          <w:szCs w:val="24"/>
        </w:rPr>
        <w:t xml:space="preserve">CPR, cardiopulmonary resuscitation; ECMO, extracorporeal membrane oxygenation; </w:t>
      </w:r>
      <w:r w:rsidR="00262185" w:rsidRPr="00262185">
        <w:rPr>
          <w:rFonts w:ascii="Times New Roman" w:hAnsi="Times New Roman" w:cs="Times New Roman"/>
          <w:sz w:val="24"/>
          <w:szCs w:val="24"/>
        </w:rPr>
        <w:t xml:space="preserve">ECPR, extracorporeal cardiopulmonary resuscitation; </w:t>
      </w:r>
      <w:r w:rsidRPr="00262185">
        <w:rPr>
          <w:rFonts w:ascii="Times New Roman" w:hAnsi="Times New Roman" w:cs="Times New Roman"/>
          <w:sz w:val="24"/>
          <w:szCs w:val="24"/>
        </w:rPr>
        <w:t>ROSC, return of spontaneous circulation.</w:t>
      </w:r>
    </w:p>
    <w:sectPr w:rsidR="00F26D40" w:rsidRPr="00262185" w:rsidSect="00F26D40">
      <w:headerReference w:type="default" r:id="rId7"/>
      <w:pgSz w:w="11906" w:h="16838"/>
      <w:pgMar w:top="720" w:right="720" w:bottom="720" w:left="720" w:header="12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09DD1" w14:textId="77777777" w:rsidR="002D1D49" w:rsidRDefault="002D1D49" w:rsidP="00AF3D06">
      <w:r>
        <w:separator/>
      </w:r>
    </w:p>
  </w:endnote>
  <w:endnote w:type="continuationSeparator" w:id="0">
    <w:p w14:paraId="729B0128" w14:textId="77777777" w:rsidR="002D1D49" w:rsidRDefault="002D1D49" w:rsidP="00AF3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B3804" w14:textId="77777777" w:rsidR="002D1D49" w:rsidRDefault="002D1D49" w:rsidP="00AF3D06">
      <w:r>
        <w:separator/>
      </w:r>
    </w:p>
  </w:footnote>
  <w:footnote w:type="continuationSeparator" w:id="0">
    <w:p w14:paraId="09F155A0" w14:textId="77777777" w:rsidR="002D1D49" w:rsidRDefault="002D1D49" w:rsidP="00AF3D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93311" w14:textId="2CDBB600" w:rsidR="006306D0" w:rsidRDefault="006306D0" w:rsidP="00F26D40">
    <w:pPr>
      <w:pStyle w:val="a4"/>
      <w:ind w:right="105"/>
      <w:jc w:val="right"/>
    </w:pPr>
  </w:p>
  <w:p w14:paraId="5902E841" w14:textId="77777777" w:rsidR="006306D0" w:rsidRDefault="006306D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F3"/>
    <w:rsid w:val="00020DB9"/>
    <w:rsid w:val="000369DA"/>
    <w:rsid w:val="000649C4"/>
    <w:rsid w:val="00094850"/>
    <w:rsid w:val="00096AC6"/>
    <w:rsid w:val="000A3C0C"/>
    <w:rsid w:val="000A4BF2"/>
    <w:rsid w:val="000A6EB8"/>
    <w:rsid w:val="000C1DFB"/>
    <w:rsid w:val="000D1461"/>
    <w:rsid w:val="000E5273"/>
    <w:rsid w:val="00133CD4"/>
    <w:rsid w:val="00186CF6"/>
    <w:rsid w:val="001D11DF"/>
    <w:rsid w:val="00206BBC"/>
    <w:rsid w:val="00216089"/>
    <w:rsid w:val="00226CE8"/>
    <w:rsid w:val="00234A65"/>
    <w:rsid w:val="002611CC"/>
    <w:rsid w:val="00262185"/>
    <w:rsid w:val="00285421"/>
    <w:rsid w:val="0029294F"/>
    <w:rsid w:val="002C70F9"/>
    <w:rsid w:val="002D1D49"/>
    <w:rsid w:val="00317D1B"/>
    <w:rsid w:val="003344F5"/>
    <w:rsid w:val="00345526"/>
    <w:rsid w:val="003667D6"/>
    <w:rsid w:val="0039188F"/>
    <w:rsid w:val="003B7DB1"/>
    <w:rsid w:val="003D14BE"/>
    <w:rsid w:val="00434961"/>
    <w:rsid w:val="00447249"/>
    <w:rsid w:val="00457448"/>
    <w:rsid w:val="00465B79"/>
    <w:rsid w:val="00484399"/>
    <w:rsid w:val="00491FD9"/>
    <w:rsid w:val="004958D3"/>
    <w:rsid w:val="004B655E"/>
    <w:rsid w:val="004D7FC2"/>
    <w:rsid w:val="004F5314"/>
    <w:rsid w:val="00537E86"/>
    <w:rsid w:val="0054713E"/>
    <w:rsid w:val="00581CF6"/>
    <w:rsid w:val="00594592"/>
    <w:rsid w:val="005C6E56"/>
    <w:rsid w:val="005E55C5"/>
    <w:rsid w:val="006306D0"/>
    <w:rsid w:val="00635BC6"/>
    <w:rsid w:val="0064460B"/>
    <w:rsid w:val="00690F35"/>
    <w:rsid w:val="006C642E"/>
    <w:rsid w:val="006D128A"/>
    <w:rsid w:val="006E011E"/>
    <w:rsid w:val="00714EAC"/>
    <w:rsid w:val="00721EA7"/>
    <w:rsid w:val="0076509E"/>
    <w:rsid w:val="00790058"/>
    <w:rsid w:val="00790C94"/>
    <w:rsid w:val="007A485C"/>
    <w:rsid w:val="007A4D2D"/>
    <w:rsid w:val="007D1FEF"/>
    <w:rsid w:val="007E1E6B"/>
    <w:rsid w:val="007F0164"/>
    <w:rsid w:val="007F6BF3"/>
    <w:rsid w:val="00823313"/>
    <w:rsid w:val="00862A39"/>
    <w:rsid w:val="00871FD7"/>
    <w:rsid w:val="008D4D40"/>
    <w:rsid w:val="008D7429"/>
    <w:rsid w:val="008F4EF4"/>
    <w:rsid w:val="00926C8E"/>
    <w:rsid w:val="00927911"/>
    <w:rsid w:val="00933DB2"/>
    <w:rsid w:val="009C6EEE"/>
    <w:rsid w:val="009D73A9"/>
    <w:rsid w:val="00A5737E"/>
    <w:rsid w:val="00A625A0"/>
    <w:rsid w:val="00A758FC"/>
    <w:rsid w:val="00A906A2"/>
    <w:rsid w:val="00AF3D06"/>
    <w:rsid w:val="00AF5297"/>
    <w:rsid w:val="00B04D1D"/>
    <w:rsid w:val="00B10801"/>
    <w:rsid w:val="00B30F5B"/>
    <w:rsid w:val="00B367C6"/>
    <w:rsid w:val="00B375EC"/>
    <w:rsid w:val="00B72EE9"/>
    <w:rsid w:val="00B832EA"/>
    <w:rsid w:val="00BA4322"/>
    <w:rsid w:val="00BA53ED"/>
    <w:rsid w:val="00BB4B79"/>
    <w:rsid w:val="00BF67C2"/>
    <w:rsid w:val="00C078E4"/>
    <w:rsid w:val="00C85060"/>
    <w:rsid w:val="00C9450D"/>
    <w:rsid w:val="00CE7493"/>
    <w:rsid w:val="00D0172B"/>
    <w:rsid w:val="00D3757F"/>
    <w:rsid w:val="00D37EBA"/>
    <w:rsid w:val="00D66D41"/>
    <w:rsid w:val="00D70AD1"/>
    <w:rsid w:val="00DD35C8"/>
    <w:rsid w:val="00E32529"/>
    <w:rsid w:val="00E65DFD"/>
    <w:rsid w:val="00E66E24"/>
    <w:rsid w:val="00EB183F"/>
    <w:rsid w:val="00EB6490"/>
    <w:rsid w:val="00ED098A"/>
    <w:rsid w:val="00EF3D57"/>
    <w:rsid w:val="00F26D40"/>
    <w:rsid w:val="00F76BBD"/>
    <w:rsid w:val="00FA1CC8"/>
    <w:rsid w:val="00FB16F9"/>
    <w:rsid w:val="00FB284A"/>
    <w:rsid w:val="00FF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B55FE4"/>
  <w15:chartTrackingRefBased/>
  <w15:docId w15:val="{FABA0223-05EC-4567-A673-780955C0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B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3D0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F3D06"/>
  </w:style>
  <w:style w:type="paragraph" w:styleId="a6">
    <w:name w:val="footer"/>
    <w:basedOn w:val="a"/>
    <w:link w:val="a7"/>
    <w:uiPriority w:val="99"/>
    <w:unhideWhenUsed/>
    <w:rsid w:val="00AF3D0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F3D06"/>
  </w:style>
  <w:style w:type="character" w:styleId="a8">
    <w:name w:val="line number"/>
    <w:basedOn w:val="a0"/>
    <w:uiPriority w:val="99"/>
    <w:semiHidden/>
    <w:unhideWhenUsed/>
    <w:rsid w:val="006306D0"/>
  </w:style>
  <w:style w:type="paragraph" w:styleId="Web">
    <w:name w:val="Normal (Web)"/>
    <w:basedOn w:val="a"/>
    <w:uiPriority w:val="99"/>
    <w:semiHidden/>
    <w:unhideWhenUsed/>
    <w:rsid w:val="0026218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5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10EB83-18E2-3649-A835-4A8E4460293D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E0C3F-D81A-4A76-858E-A49512CA4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</dc:creator>
  <cp:keywords/>
  <dc:description/>
  <cp:lastModifiedBy>柏浦 正広</cp:lastModifiedBy>
  <cp:revision>19</cp:revision>
  <dcterms:created xsi:type="dcterms:W3CDTF">2022-02-17T11:57:00Z</dcterms:created>
  <dcterms:modified xsi:type="dcterms:W3CDTF">2025-06-1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83</vt:lpwstr>
  </property>
  <property fmtid="{D5CDD505-2E9C-101B-9397-08002B2CF9AE}" pid="3" name="grammarly_documentContext">
    <vt:lpwstr>{"goals":[],"domain":"general","emotions":[],"dialect":"british"}</vt:lpwstr>
  </property>
</Properties>
</file>